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AE533" w14:textId="77777777" w:rsidR="000434D7" w:rsidRPr="00E51ADC" w:rsidRDefault="000434D7" w:rsidP="004B6B2D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134"/>
        <w:gridCol w:w="1276"/>
        <w:gridCol w:w="1276"/>
        <w:gridCol w:w="1134"/>
      </w:tblGrid>
      <w:tr w:rsidR="006B2291" w:rsidRPr="00E51ADC" w14:paraId="2DEEF285" w14:textId="77777777" w:rsidTr="006B2291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F412" w14:textId="77777777" w:rsidR="006B2291" w:rsidRPr="00E51ADC" w:rsidRDefault="006B2291" w:rsidP="006B22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5D4981F" w14:textId="17F34413" w:rsidR="006B2291" w:rsidRPr="00E51ADC" w:rsidRDefault="006B2291" w:rsidP="006B229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</w:t>
            </w:r>
            <w:r w:rsidR="00F95A4E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gulated</w:t>
            </w:r>
            <w:proofErr w:type="spellEnd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water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6EC2FB5" w14:textId="390264C7" w:rsidR="006B2291" w:rsidRPr="00E51ADC" w:rsidRDefault="006B2291" w:rsidP="006B229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</w:t>
            </w:r>
            <w:r w:rsidR="00F95A4E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gulated</w:t>
            </w:r>
            <w:proofErr w:type="spellEnd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eshwater</w:t>
            </w:r>
            <w:proofErr w:type="spellEnd"/>
          </w:p>
        </w:tc>
      </w:tr>
      <w:tr w:rsidR="006B2291" w:rsidRPr="00E51ADC" w14:paraId="0128EB7C" w14:textId="77777777" w:rsidTr="006B229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AC5" w14:textId="77777777" w:rsidR="006B2291" w:rsidRPr="00E51ADC" w:rsidRDefault="006B2291" w:rsidP="006B22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183816" w14:textId="77777777" w:rsidR="006B2291" w:rsidRPr="00E51ADC" w:rsidRDefault="006B2291" w:rsidP="006B2291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subul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2C4BAA" w14:textId="77777777" w:rsidR="006B2291" w:rsidRPr="00E51ADC" w:rsidRDefault="006B2291" w:rsidP="006B2291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. fluviati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55FACA3" w14:textId="166F4F10" w:rsidR="006B2291" w:rsidRPr="00E51ADC" w:rsidRDefault="006B2291" w:rsidP="006B22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26EC348" w14:textId="77777777" w:rsidR="006B2291" w:rsidRPr="00E51ADC" w:rsidRDefault="006B2291" w:rsidP="006B2291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sub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E466160" w14:textId="77777777" w:rsidR="006B2291" w:rsidRPr="00E51ADC" w:rsidRDefault="006B2291" w:rsidP="006B2291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. fluviati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D12468A" w14:textId="4738CDF0" w:rsidR="006B2291" w:rsidRPr="00E51ADC" w:rsidRDefault="006B2291" w:rsidP="006B229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on</w:t>
            </w:r>
            <w:proofErr w:type="spellEnd"/>
          </w:p>
        </w:tc>
      </w:tr>
      <w:tr w:rsidR="006B2291" w:rsidRPr="00E51ADC" w14:paraId="41D3D0F0" w14:textId="77777777" w:rsidTr="007740C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B53D" w14:textId="4CB4F850" w:rsidR="006B2291" w:rsidRPr="00E51ADC" w:rsidRDefault="007740CC" w:rsidP="007740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</w:t>
            </w:r>
            <w:r w:rsidR="006B2291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eage-specific</w:t>
            </w:r>
            <w:proofErr w:type="spellEnd"/>
            <w:r w:rsidR="00F95A4E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5A4E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FDB99B0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 (411/202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6A3C093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% (292/43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31FC27A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4746FF3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210/20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1F7AEDF" w14:textId="12F01E29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0434D7"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(346/43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FC79A8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2291" w:rsidRPr="00E51ADC" w14:paraId="4119D0E2" w14:textId="77777777" w:rsidTr="007740C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5C9" w14:textId="7B147F36" w:rsidR="006B2291" w:rsidRPr="00E51ADC" w:rsidRDefault="007740CC" w:rsidP="007740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hared</w:t>
            </w:r>
            <w:proofErr w:type="spellEnd"/>
            <w:r w:rsidR="006B2291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B2291" w:rsidRPr="00E51A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8FEEE9C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791/66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14DAC5" w14:textId="77777777" w:rsidR="006B2291" w:rsidRPr="00E51ADC" w:rsidRDefault="006B2291" w:rsidP="007740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% (254/66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6199A66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% (36/66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F4504EF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1169/66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5DB2269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% (195/66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2C3EAF6" w14:textId="77777777" w:rsidR="006B2291" w:rsidRPr="00E51ADC" w:rsidRDefault="006B2291" w:rsidP="006B22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1A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% (23/6606)</w:t>
            </w:r>
          </w:p>
        </w:tc>
      </w:tr>
      <w:bookmarkEnd w:id="0"/>
    </w:tbl>
    <w:p w14:paraId="42961262" w14:textId="2156480F" w:rsidR="007740CC" w:rsidRPr="00E51ADC" w:rsidRDefault="007740CC" w:rsidP="007740CC">
      <w:pPr>
        <w:rPr>
          <w:rFonts w:ascii="Arial" w:hAnsi="Arial" w:cs="Arial"/>
          <w:sz w:val="20"/>
          <w:szCs w:val="20"/>
          <w:lang w:val="en-US"/>
        </w:rPr>
      </w:pPr>
    </w:p>
    <w:sectPr w:rsidR="007740CC" w:rsidRPr="00E51ADC" w:rsidSect="00896A61">
      <w:pgSz w:w="11900" w:h="16840"/>
      <w:pgMar w:top="1417" w:right="1417" w:bottom="1417" w:left="141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proofState w:spelling="clean"/>
  <w:defaultTabStop w:val="708"/>
  <w:hyphenationZone w:val="425"/>
  <w:evenAndOddHeaders/>
  <w:drawingGridHorizontalSpacing w:val="200"/>
  <w:drawingGridVerticalSpacing w:val="3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0E"/>
    <w:rsid w:val="00013055"/>
    <w:rsid w:val="00014B08"/>
    <w:rsid w:val="00024C4B"/>
    <w:rsid w:val="00040D23"/>
    <w:rsid w:val="00042171"/>
    <w:rsid w:val="000434D7"/>
    <w:rsid w:val="00045BB8"/>
    <w:rsid w:val="0005527A"/>
    <w:rsid w:val="00056123"/>
    <w:rsid w:val="00073C55"/>
    <w:rsid w:val="00076DAA"/>
    <w:rsid w:val="000844F8"/>
    <w:rsid w:val="00085CCD"/>
    <w:rsid w:val="000A416F"/>
    <w:rsid w:val="000A430D"/>
    <w:rsid w:val="000B5380"/>
    <w:rsid w:val="000C72B1"/>
    <w:rsid w:val="000D2D2D"/>
    <w:rsid w:val="000E042A"/>
    <w:rsid w:val="000E0F25"/>
    <w:rsid w:val="000F10BD"/>
    <w:rsid w:val="000F2D41"/>
    <w:rsid w:val="00106DD1"/>
    <w:rsid w:val="0011107D"/>
    <w:rsid w:val="00115EF5"/>
    <w:rsid w:val="00130AF5"/>
    <w:rsid w:val="0013506F"/>
    <w:rsid w:val="00140F54"/>
    <w:rsid w:val="00143051"/>
    <w:rsid w:val="00147D95"/>
    <w:rsid w:val="0016261A"/>
    <w:rsid w:val="001665B9"/>
    <w:rsid w:val="00173444"/>
    <w:rsid w:val="0017432E"/>
    <w:rsid w:val="00177832"/>
    <w:rsid w:val="001824C9"/>
    <w:rsid w:val="00183626"/>
    <w:rsid w:val="00184F9F"/>
    <w:rsid w:val="00190E26"/>
    <w:rsid w:val="00193921"/>
    <w:rsid w:val="001940EB"/>
    <w:rsid w:val="001A4983"/>
    <w:rsid w:val="001C621F"/>
    <w:rsid w:val="001D0D2F"/>
    <w:rsid w:val="001D2480"/>
    <w:rsid w:val="001E2A29"/>
    <w:rsid w:val="001E2F67"/>
    <w:rsid w:val="001E6297"/>
    <w:rsid w:val="001F6C66"/>
    <w:rsid w:val="00202507"/>
    <w:rsid w:val="00210AA4"/>
    <w:rsid w:val="00212958"/>
    <w:rsid w:val="00213898"/>
    <w:rsid w:val="00214E01"/>
    <w:rsid w:val="00235523"/>
    <w:rsid w:val="00235537"/>
    <w:rsid w:val="00235FED"/>
    <w:rsid w:val="00241A41"/>
    <w:rsid w:val="002424FC"/>
    <w:rsid w:val="00245ED7"/>
    <w:rsid w:val="0026247A"/>
    <w:rsid w:val="00264A46"/>
    <w:rsid w:val="00266551"/>
    <w:rsid w:val="00277096"/>
    <w:rsid w:val="00292040"/>
    <w:rsid w:val="002976B0"/>
    <w:rsid w:val="002A423C"/>
    <w:rsid w:val="002B4129"/>
    <w:rsid w:val="002B57F8"/>
    <w:rsid w:val="002B7590"/>
    <w:rsid w:val="002C6A83"/>
    <w:rsid w:val="002D6A7B"/>
    <w:rsid w:val="002D6C9D"/>
    <w:rsid w:val="002D7C67"/>
    <w:rsid w:val="003017E7"/>
    <w:rsid w:val="00373DB1"/>
    <w:rsid w:val="00394AD2"/>
    <w:rsid w:val="003954C1"/>
    <w:rsid w:val="0039585B"/>
    <w:rsid w:val="003A634A"/>
    <w:rsid w:val="003A77D8"/>
    <w:rsid w:val="003B2335"/>
    <w:rsid w:val="003B4181"/>
    <w:rsid w:val="003B69BA"/>
    <w:rsid w:val="003B7454"/>
    <w:rsid w:val="003C6B76"/>
    <w:rsid w:val="003D1CDC"/>
    <w:rsid w:val="003D436B"/>
    <w:rsid w:val="003D7396"/>
    <w:rsid w:val="003E1E6F"/>
    <w:rsid w:val="003E4B20"/>
    <w:rsid w:val="003F14AF"/>
    <w:rsid w:val="003F6A31"/>
    <w:rsid w:val="00403196"/>
    <w:rsid w:val="0041602C"/>
    <w:rsid w:val="00421C00"/>
    <w:rsid w:val="00431A71"/>
    <w:rsid w:val="004352E5"/>
    <w:rsid w:val="0045141A"/>
    <w:rsid w:val="00455EA6"/>
    <w:rsid w:val="00456525"/>
    <w:rsid w:val="00456678"/>
    <w:rsid w:val="00467A73"/>
    <w:rsid w:val="00472E6B"/>
    <w:rsid w:val="00477F6C"/>
    <w:rsid w:val="004802D5"/>
    <w:rsid w:val="00486A6C"/>
    <w:rsid w:val="00492CD1"/>
    <w:rsid w:val="004A4CB5"/>
    <w:rsid w:val="004B6B2D"/>
    <w:rsid w:val="004B6BB0"/>
    <w:rsid w:val="004B6CA6"/>
    <w:rsid w:val="004D79B3"/>
    <w:rsid w:val="004D7CBF"/>
    <w:rsid w:val="004D7F8A"/>
    <w:rsid w:val="004E2F56"/>
    <w:rsid w:val="004E4421"/>
    <w:rsid w:val="004E5692"/>
    <w:rsid w:val="004F0800"/>
    <w:rsid w:val="004F327D"/>
    <w:rsid w:val="005253EE"/>
    <w:rsid w:val="00532624"/>
    <w:rsid w:val="00533657"/>
    <w:rsid w:val="00557854"/>
    <w:rsid w:val="00557957"/>
    <w:rsid w:val="005607DC"/>
    <w:rsid w:val="005807CC"/>
    <w:rsid w:val="00585078"/>
    <w:rsid w:val="0059534B"/>
    <w:rsid w:val="00595DEB"/>
    <w:rsid w:val="005A1369"/>
    <w:rsid w:val="005A57C0"/>
    <w:rsid w:val="005A69BA"/>
    <w:rsid w:val="005B7E40"/>
    <w:rsid w:val="005D2BB0"/>
    <w:rsid w:val="005D2C32"/>
    <w:rsid w:val="005D2D6C"/>
    <w:rsid w:val="005D6DB2"/>
    <w:rsid w:val="005E0467"/>
    <w:rsid w:val="005E1060"/>
    <w:rsid w:val="005F70C5"/>
    <w:rsid w:val="00605D24"/>
    <w:rsid w:val="006160D7"/>
    <w:rsid w:val="00622130"/>
    <w:rsid w:val="00627E85"/>
    <w:rsid w:val="00632C55"/>
    <w:rsid w:val="00640557"/>
    <w:rsid w:val="00641303"/>
    <w:rsid w:val="006523D8"/>
    <w:rsid w:val="0065700E"/>
    <w:rsid w:val="00677B39"/>
    <w:rsid w:val="00677D76"/>
    <w:rsid w:val="006958DF"/>
    <w:rsid w:val="006B2291"/>
    <w:rsid w:val="006B758C"/>
    <w:rsid w:val="006D0DC7"/>
    <w:rsid w:val="006D21CA"/>
    <w:rsid w:val="006D6787"/>
    <w:rsid w:val="00700887"/>
    <w:rsid w:val="00701510"/>
    <w:rsid w:val="0071211B"/>
    <w:rsid w:val="00715F8A"/>
    <w:rsid w:val="007262A1"/>
    <w:rsid w:val="00731B76"/>
    <w:rsid w:val="007460B6"/>
    <w:rsid w:val="00747B9D"/>
    <w:rsid w:val="007551D4"/>
    <w:rsid w:val="007678C4"/>
    <w:rsid w:val="007740CC"/>
    <w:rsid w:val="007769BE"/>
    <w:rsid w:val="007819D7"/>
    <w:rsid w:val="0079456B"/>
    <w:rsid w:val="00796C02"/>
    <w:rsid w:val="007A49CB"/>
    <w:rsid w:val="007B269D"/>
    <w:rsid w:val="007B7417"/>
    <w:rsid w:val="007C26D3"/>
    <w:rsid w:val="007C572C"/>
    <w:rsid w:val="007D23C0"/>
    <w:rsid w:val="007D4AAC"/>
    <w:rsid w:val="007E0DB2"/>
    <w:rsid w:val="007E1F1F"/>
    <w:rsid w:val="007E535F"/>
    <w:rsid w:val="007E554A"/>
    <w:rsid w:val="007F3B19"/>
    <w:rsid w:val="007F7A28"/>
    <w:rsid w:val="008139C8"/>
    <w:rsid w:val="008205F3"/>
    <w:rsid w:val="00821019"/>
    <w:rsid w:val="008241FE"/>
    <w:rsid w:val="00846B6D"/>
    <w:rsid w:val="008476DF"/>
    <w:rsid w:val="00847D8C"/>
    <w:rsid w:val="0085616C"/>
    <w:rsid w:val="00872A41"/>
    <w:rsid w:val="00873E0C"/>
    <w:rsid w:val="008769DB"/>
    <w:rsid w:val="00884E7D"/>
    <w:rsid w:val="00891F2C"/>
    <w:rsid w:val="00894FFC"/>
    <w:rsid w:val="00896A61"/>
    <w:rsid w:val="008A45B9"/>
    <w:rsid w:val="008A5D57"/>
    <w:rsid w:val="008A671C"/>
    <w:rsid w:val="008C5879"/>
    <w:rsid w:val="009010D8"/>
    <w:rsid w:val="00912807"/>
    <w:rsid w:val="00916FB1"/>
    <w:rsid w:val="009318D8"/>
    <w:rsid w:val="009401A6"/>
    <w:rsid w:val="00946944"/>
    <w:rsid w:val="00946F19"/>
    <w:rsid w:val="0095084B"/>
    <w:rsid w:val="0095722B"/>
    <w:rsid w:val="009636FE"/>
    <w:rsid w:val="00980DE4"/>
    <w:rsid w:val="00981FB4"/>
    <w:rsid w:val="009877AD"/>
    <w:rsid w:val="00992980"/>
    <w:rsid w:val="00992DE4"/>
    <w:rsid w:val="009A7322"/>
    <w:rsid w:val="009B5C45"/>
    <w:rsid w:val="009B74F2"/>
    <w:rsid w:val="009C47DB"/>
    <w:rsid w:val="009D3D8E"/>
    <w:rsid w:val="009E36C1"/>
    <w:rsid w:val="009F37CB"/>
    <w:rsid w:val="009F4AF6"/>
    <w:rsid w:val="00A25182"/>
    <w:rsid w:val="00A3430F"/>
    <w:rsid w:val="00A354EB"/>
    <w:rsid w:val="00A36D5A"/>
    <w:rsid w:val="00A5078D"/>
    <w:rsid w:val="00A55F80"/>
    <w:rsid w:val="00A741FB"/>
    <w:rsid w:val="00A8029A"/>
    <w:rsid w:val="00AA0E77"/>
    <w:rsid w:val="00AB6CAA"/>
    <w:rsid w:val="00AC7565"/>
    <w:rsid w:val="00AD04D5"/>
    <w:rsid w:val="00AD1622"/>
    <w:rsid w:val="00AD2593"/>
    <w:rsid w:val="00AD4E74"/>
    <w:rsid w:val="00AE5CDD"/>
    <w:rsid w:val="00AF516E"/>
    <w:rsid w:val="00B00E6C"/>
    <w:rsid w:val="00B12A36"/>
    <w:rsid w:val="00B22003"/>
    <w:rsid w:val="00B353FB"/>
    <w:rsid w:val="00B42AE7"/>
    <w:rsid w:val="00B42B0D"/>
    <w:rsid w:val="00B47ED8"/>
    <w:rsid w:val="00B511FD"/>
    <w:rsid w:val="00B57CFD"/>
    <w:rsid w:val="00B60210"/>
    <w:rsid w:val="00B65ACC"/>
    <w:rsid w:val="00B71387"/>
    <w:rsid w:val="00B72F42"/>
    <w:rsid w:val="00B730E6"/>
    <w:rsid w:val="00B81C8B"/>
    <w:rsid w:val="00B84126"/>
    <w:rsid w:val="00B9231F"/>
    <w:rsid w:val="00B9610C"/>
    <w:rsid w:val="00B97D0D"/>
    <w:rsid w:val="00BA455A"/>
    <w:rsid w:val="00BB377A"/>
    <w:rsid w:val="00BB3F21"/>
    <w:rsid w:val="00BD0015"/>
    <w:rsid w:val="00BD2DC5"/>
    <w:rsid w:val="00BE2EDB"/>
    <w:rsid w:val="00BF244C"/>
    <w:rsid w:val="00C01831"/>
    <w:rsid w:val="00C1035D"/>
    <w:rsid w:val="00C1113A"/>
    <w:rsid w:val="00C11C4F"/>
    <w:rsid w:val="00C1278A"/>
    <w:rsid w:val="00C13324"/>
    <w:rsid w:val="00C27F6D"/>
    <w:rsid w:val="00C30220"/>
    <w:rsid w:val="00C35607"/>
    <w:rsid w:val="00C42E38"/>
    <w:rsid w:val="00C45042"/>
    <w:rsid w:val="00C5276A"/>
    <w:rsid w:val="00C564B2"/>
    <w:rsid w:val="00C56C62"/>
    <w:rsid w:val="00C71C1F"/>
    <w:rsid w:val="00C75750"/>
    <w:rsid w:val="00C865FC"/>
    <w:rsid w:val="00C91D7D"/>
    <w:rsid w:val="00C978CD"/>
    <w:rsid w:val="00CA77F4"/>
    <w:rsid w:val="00CC3C26"/>
    <w:rsid w:val="00CC50E4"/>
    <w:rsid w:val="00CE7C08"/>
    <w:rsid w:val="00CF5241"/>
    <w:rsid w:val="00D040CB"/>
    <w:rsid w:val="00D064A4"/>
    <w:rsid w:val="00D166BE"/>
    <w:rsid w:val="00D32B28"/>
    <w:rsid w:val="00D450D1"/>
    <w:rsid w:val="00D54F9B"/>
    <w:rsid w:val="00D57500"/>
    <w:rsid w:val="00D63695"/>
    <w:rsid w:val="00D64894"/>
    <w:rsid w:val="00D65CBE"/>
    <w:rsid w:val="00D7018B"/>
    <w:rsid w:val="00D85CFE"/>
    <w:rsid w:val="00D86E7A"/>
    <w:rsid w:val="00D941F5"/>
    <w:rsid w:val="00DA239A"/>
    <w:rsid w:val="00DA399E"/>
    <w:rsid w:val="00DB405A"/>
    <w:rsid w:val="00DB6DE8"/>
    <w:rsid w:val="00DD4C99"/>
    <w:rsid w:val="00DD4EDB"/>
    <w:rsid w:val="00DE22A7"/>
    <w:rsid w:val="00DE2BBF"/>
    <w:rsid w:val="00DF6357"/>
    <w:rsid w:val="00DF6934"/>
    <w:rsid w:val="00E00B90"/>
    <w:rsid w:val="00E1632E"/>
    <w:rsid w:val="00E26FFE"/>
    <w:rsid w:val="00E4428B"/>
    <w:rsid w:val="00E45C59"/>
    <w:rsid w:val="00E47D69"/>
    <w:rsid w:val="00E51ADC"/>
    <w:rsid w:val="00E574CE"/>
    <w:rsid w:val="00E62D34"/>
    <w:rsid w:val="00E648DE"/>
    <w:rsid w:val="00E65D7D"/>
    <w:rsid w:val="00E72920"/>
    <w:rsid w:val="00E73BEE"/>
    <w:rsid w:val="00E84070"/>
    <w:rsid w:val="00E86715"/>
    <w:rsid w:val="00E86F4C"/>
    <w:rsid w:val="00EA2E22"/>
    <w:rsid w:val="00EA3235"/>
    <w:rsid w:val="00EA3B83"/>
    <w:rsid w:val="00EA578F"/>
    <w:rsid w:val="00EB058A"/>
    <w:rsid w:val="00EC26D1"/>
    <w:rsid w:val="00EC7ADF"/>
    <w:rsid w:val="00ED20A6"/>
    <w:rsid w:val="00ED5F05"/>
    <w:rsid w:val="00EE1F27"/>
    <w:rsid w:val="00EE5F5C"/>
    <w:rsid w:val="00EF2E61"/>
    <w:rsid w:val="00F00D5C"/>
    <w:rsid w:val="00F01C2C"/>
    <w:rsid w:val="00F028A7"/>
    <w:rsid w:val="00F04201"/>
    <w:rsid w:val="00F07712"/>
    <w:rsid w:val="00F15C6E"/>
    <w:rsid w:val="00F22EDE"/>
    <w:rsid w:val="00F37E9F"/>
    <w:rsid w:val="00F74DF2"/>
    <w:rsid w:val="00F7550E"/>
    <w:rsid w:val="00F811AC"/>
    <w:rsid w:val="00F830B4"/>
    <w:rsid w:val="00F85586"/>
    <w:rsid w:val="00F918F1"/>
    <w:rsid w:val="00F95A4E"/>
    <w:rsid w:val="00FA0833"/>
    <w:rsid w:val="00FB1374"/>
    <w:rsid w:val="00FB23F7"/>
    <w:rsid w:val="00FB2D45"/>
    <w:rsid w:val="00FC2657"/>
    <w:rsid w:val="00FC3749"/>
    <w:rsid w:val="00FD1600"/>
    <w:rsid w:val="00FD1CD9"/>
    <w:rsid w:val="00FD330F"/>
    <w:rsid w:val="00FD6CD7"/>
    <w:rsid w:val="00FD78A9"/>
    <w:rsid w:val="00FE04D6"/>
    <w:rsid w:val="00FE45CB"/>
    <w:rsid w:val="00FF16BE"/>
    <w:rsid w:val="00FF5293"/>
    <w:rsid w:val="00FF6083"/>
    <w:rsid w:val="00FF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DD7A6"/>
  <w14:defaultImageDpi w14:val="32767"/>
  <w15:chartTrackingRefBased/>
  <w15:docId w15:val="{D1DE4ADA-CF3C-394E-A753-51053882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 Unicode MS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3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36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2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D5DC13-C4E1-304B-ADBA-B99FB9CE0AA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6E0ADC-4809-A344-BDB2-3AEDB49B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ittami</dc:creator>
  <cp:keywords/>
  <dc:description/>
  <cp:lastModifiedBy>Mark</cp:lastModifiedBy>
  <cp:revision>12</cp:revision>
  <dcterms:created xsi:type="dcterms:W3CDTF">2024-01-24T09:58:00Z</dcterms:created>
  <dcterms:modified xsi:type="dcterms:W3CDTF">2024-02-1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d740c7-375d-3c2b-a995-5d447878837c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nnals-of-botany</vt:lpwstr>
  </property>
  <property fmtid="{D5CDD505-2E9C-101B-9397-08002B2CF9AE}" pid="6" name="Mendeley Recent Style Name 0_1">
    <vt:lpwstr>Annals of Botan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journal-of-phycology</vt:lpwstr>
  </property>
  <property fmtid="{D5CDD505-2E9C-101B-9397-08002B2CF9AE}" pid="14" name="Mendeley Recent Style Name 4_1">
    <vt:lpwstr>Journal of Phyc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  <property fmtid="{D5CDD505-2E9C-101B-9397-08002B2CF9AE}" pid="25" name="grammarly_documentId">
    <vt:lpwstr>documentId_9931</vt:lpwstr>
  </property>
  <property fmtid="{D5CDD505-2E9C-101B-9397-08002B2CF9AE}" pid="26" name="grammarly_documentContext">
    <vt:lpwstr>{"goals":[],"domain":"general","emotions":[],"dialect":"american"}</vt:lpwstr>
  </property>
</Properties>
</file>